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774" w:type="dxa"/>
        <w:tblInd w:w="-655" w:type="dxa"/>
        <w:tblLook w:val="04A0" w:firstRow="1" w:lastRow="0" w:firstColumn="1" w:lastColumn="0" w:noHBand="0" w:noVBand="1"/>
      </w:tblPr>
      <w:tblGrid>
        <w:gridCol w:w="703"/>
        <w:gridCol w:w="780"/>
        <w:gridCol w:w="1244"/>
        <w:gridCol w:w="718"/>
        <w:gridCol w:w="1800"/>
        <w:gridCol w:w="971"/>
        <w:gridCol w:w="703"/>
        <w:gridCol w:w="1845"/>
        <w:gridCol w:w="1143"/>
        <w:gridCol w:w="703"/>
        <w:gridCol w:w="1933"/>
        <w:gridCol w:w="213"/>
        <w:gridCol w:w="1018"/>
      </w:tblGrid>
      <w:tr w:rsidR="005506C1" w:rsidRPr="002770B8" w14:paraId="73002C14" w14:textId="77777777" w:rsidTr="00DA69CA">
        <w:trPr>
          <w:gridAfter w:val="1"/>
          <w:wAfter w:w="1018" w:type="dxa"/>
          <w:trHeight w:val="238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4AAB2" w14:textId="77777777" w:rsidR="005506C1" w:rsidRPr="002770B8" w:rsidRDefault="005506C1" w:rsidP="00C545BC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05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EC6EB" w14:textId="08FC9C0C" w:rsidR="005506C1" w:rsidRPr="002770B8" w:rsidRDefault="005506C1" w:rsidP="00C545BC">
            <w:pPr>
              <w:rPr>
                <w:rFonts w:ascii="Times New Roman" w:eastAsia="Times New Roman" w:hAnsi="Times New Roman" w:cs="Times New Roman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Supplemental Table 1- Multi</w:t>
            </w:r>
            <w:r w:rsidR="00AE1389" w:rsidRPr="002770B8">
              <w:rPr>
                <w:rFonts w:ascii="Calibri" w:eastAsia="Times New Roman" w:hAnsi="Calibri" w:cs="Calibri"/>
                <w:color w:val="000000"/>
                <w:sz w:val="22"/>
              </w:rPr>
              <w:t>variable</w:t>
            </w: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 xml:space="preserve"> L</w:t>
            </w:r>
            <w:r w:rsidR="00AE1389" w:rsidRPr="002770B8">
              <w:rPr>
                <w:rFonts w:ascii="Calibri" w:eastAsia="Times New Roman" w:hAnsi="Calibri" w:cs="Calibri"/>
                <w:color w:val="000000"/>
                <w:sz w:val="22"/>
              </w:rPr>
              <w:t>ogistic</w:t>
            </w: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 xml:space="preserve"> Regression for Provider Reported CTCAE V5.0 Gastrointestinal Toxicity </w:t>
            </w:r>
            <w:r w:rsidR="00675958" w:rsidRPr="002770B8">
              <w:rPr>
                <w:rFonts w:ascii="Calibri" w:eastAsia="Times New Roman" w:hAnsi="Calibri" w:cs="Calibri"/>
                <w:color w:val="000000"/>
                <w:sz w:val="22"/>
              </w:rPr>
              <w:t>- Proton</w:t>
            </w:r>
          </w:p>
        </w:tc>
      </w:tr>
      <w:tr w:rsidR="00DA69CA" w:rsidRPr="002770B8" w14:paraId="7ABC2592" w14:textId="77777777" w:rsidTr="00DA69CA">
        <w:trPr>
          <w:trHeight w:val="253"/>
        </w:trPr>
        <w:tc>
          <w:tcPr>
            <w:tcW w:w="272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40BE" w14:textId="068AC1BB" w:rsidR="00DA69CA" w:rsidRPr="002770B8" w:rsidRDefault="00DA69CA" w:rsidP="00C545BC">
            <w:pPr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348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59953" w14:textId="743D91A5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Acute GI</w:t>
            </w:r>
          </w:p>
        </w:tc>
        <w:tc>
          <w:tcPr>
            <w:tcW w:w="36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CAA5" w14:textId="017EBE56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Late GI</w:t>
            </w:r>
          </w:p>
        </w:tc>
        <w:tc>
          <w:tcPr>
            <w:tcW w:w="38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203A" w14:textId="6A056F63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Most Recent GI</w:t>
            </w:r>
          </w:p>
        </w:tc>
      </w:tr>
      <w:tr w:rsidR="00DA69CA" w:rsidRPr="002770B8" w14:paraId="0CB495EC" w14:textId="77777777" w:rsidTr="00DA69CA">
        <w:trPr>
          <w:trHeight w:val="253"/>
        </w:trPr>
        <w:tc>
          <w:tcPr>
            <w:tcW w:w="272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77A95" w14:textId="0065320D" w:rsidR="00DA69CA" w:rsidRPr="002770B8" w:rsidRDefault="00DA69CA" w:rsidP="00C545B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4959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9D0B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Odds Ratio (95% CI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944D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OR P-valu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442C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N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06CD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Odds Ratio (95% CI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C7CE" w14:textId="3CC5BA31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OR P-Value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1CDB" w14:textId="2881646A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N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AA12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Odds Ratio (95% CI)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23F7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OR P-value</w:t>
            </w:r>
          </w:p>
        </w:tc>
      </w:tr>
      <w:tr w:rsidR="00DA69CA" w:rsidRPr="002770B8" w14:paraId="319AC0FD" w14:textId="77777777" w:rsidTr="00DA69CA">
        <w:trPr>
          <w:trHeight w:val="238"/>
        </w:trPr>
        <w:tc>
          <w:tcPr>
            <w:tcW w:w="148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44971" w14:textId="77777777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20A49D10" w14:textId="36916960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70B8">
              <w:rPr>
                <w:rFonts w:ascii="Times New Roman" w:eastAsia="Times New Roman" w:hAnsi="Times New Roman" w:cs="Times New Roman"/>
                <w:color w:val="000000"/>
                <w:sz w:val="22"/>
              </w:rPr>
              <w:t>Arm</w:t>
            </w:r>
          </w:p>
          <w:p w14:paraId="06E838BC" w14:textId="662A23A3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70B8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4A68" w14:textId="7E11B997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proofErr w:type="spellStart"/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Proton+RS</w:t>
            </w:r>
            <w:proofErr w:type="spellEnd"/>
          </w:p>
          <w:p w14:paraId="15D5280A" w14:textId="1FD1D572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D3C3" w14:textId="424CAC7F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4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A84B" w14:textId="3AB16E23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10 (0.02-0.45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37E2" w14:textId="718134DC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&lt;0.0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1CF4" w14:textId="2AC9CC1B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47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BA25" w14:textId="427C8F6B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23 (0.05-1.02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64646" w14:textId="6D7E124C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b/>
                <w:color w:val="000000"/>
                <w:sz w:val="22"/>
              </w:rPr>
              <w:t>0.05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CE8F" w14:textId="27850786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4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29C7" w14:textId="72579206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11 (0.02-0.66)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8B5E" w14:textId="4875CE90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0.02</w:t>
            </w:r>
          </w:p>
        </w:tc>
      </w:tr>
      <w:tr w:rsidR="00DA69CA" w:rsidRPr="002770B8" w14:paraId="1C044A8F" w14:textId="77777777" w:rsidTr="00DA69CA">
        <w:trPr>
          <w:trHeight w:val="253"/>
        </w:trPr>
        <w:tc>
          <w:tcPr>
            <w:tcW w:w="148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A81A7" w14:textId="0BCBB327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C747" w14:textId="56803090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Proton-RS</w:t>
            </w:r>
          </w:p>
          <w:p w14:paraId="777CB20A" w14:textId="2A637192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29B0" w14:textId="2D567D43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2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08BF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6FFC" w14:textId="77777777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D31F3" w14:textId="36C4D7F9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09A0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C65D" w14:textId="77777777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ACE9" w14:textId="4F567D01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2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394B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B323" w14:textId="77777777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A69CA" w:rsidRPr="002770B8" w14:paraId="4551D786" w14:textId="77777777" w:rsidTr="00DA69CA">
        <w:trPr>
          <w:trHeight w:val="670"/>
        </w:trPr>
        <w:tc>
          <w:tcPr>
            <w:tcW w:w="148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8228C" w14:textId="77777777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46C422C2" w14:textId="45599A7A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70B8">
              <w:rPr>
                <w:rFonts w:ascii="Times New Roman" w:eastAsia="Times New Roman" w:hAnsi="Times New Roman" w:cs="Times New Roman"/>
                <w:color w:val="000000"/>
                <w:sz w:val="22"/>
              </w:rPr>
              <w:t>Baseline medication use</w:t>
            </w:r>
          </w:p>
          <w:p w14:paraId="6BAD1482" w14:textId="6D7635D4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70B8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FB64" w14:textId="77777777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Yes</w:t>
            </w:r>
          </w:p>
          <w:p w14:paraId="69F8A0C8" w14:textId="0683865B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05AE" w14:textId="0D11DF09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FA2B3" w14:textId="07AA2A0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80 (0.16-3.89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999A" w14:textId="18540CDD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7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3825" w14:textId="2B11A391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24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9D0F" w14:textId="0EA8C289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52 (0.12-2.26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756B" w14:textId="4806635B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3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76D2" w14:textId="48B916A0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2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00DF5" w14:textId="777F994A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66 (0.12-3.49)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6EA3" w14:textId="24AB04C1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62</w:t>
            </w:r>
          </w:p>
        </w:tc>
      </w:tr>
      <w:tr w:rsidR="00DA69CA" w:rsidRPr="002770B8" w14:paraId="2D162378" w14:textId="77777777" w:rsidTr="00DA69CA">
        <w:trPr>
          <w:trHeight w:val="253"/>
        </w:trPr>
        <w:tc>
          <w:tcPr>
            <w:tcW w:w="148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61428" w14:textId="758D3F59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034D" w14:textId="77777777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No</w:t>
            </w:r>
          </w:p>
          <w:p w14:paraId="1D0032A0" w14:textId="09861172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2F3C6" w14:textId="5AA2C4F6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4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CFFE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0DAE" w14:textId="77777777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9C2B" w14:textId="0A4E8A59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EB65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5E20" w14:textId="77777777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D043" w14:textId="1951ECF0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4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5DA1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FA150" w14:textId="77777777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A69CA" w:rsidRPr="002770B8" w14:paraId="76F52473" w14:textId="77777777" w:rsidTr="00DA69CA">
        <w:trPr>
          <w:trHeight w:val="238"/>
        </w:trPr>
        <w:tc>
          <w:tcPr>
            <w:tcW w:w="148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45BFC" w14:textId="77777777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  <w:p w14:paraId="1F7BAF6D" w14:textId="0502250F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70B8">
              <w:rPr>
                <w:rFonts w:ascii="Times New Roman" w:eastAsia="Times New Roman" w:hAnsi="Times New Roman" w:cs="Times New Roman"/>
                <w:color w:val="000000"/>
                <w:sz w:val="22"/>
              </w:rPr>
              <w:t>Fields</w:t>
            </w:r>
          </w:p>
          <w:p w14:paraId="455B8730" w14:textId="67059CAC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70B8">
              <w:rPr>
                <w:rFonts w:ascii="Times New Roman" w:eastAsia="Times New Roman" w:hAnsi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FDBC" w14:textId="77777777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Whole pelvis</w:t>
            </w:r>
          </w:p>
          <w:p w14:paraId="635E190C" w14:textId="2E16C017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CEAE" w14:textId="720F9C5F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C393" w14:textId="73B39C4C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98 (0.16-6.05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BA7D" w14:textId="65B96076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9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6447" w14:textId="58D16966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AAE5" w14:textId="3AF8B6D4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2.26 (0.31-16.42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EE599" w14:textId="03065398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42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EAEF" w14:textId="26844F16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B030" w14:textId="34393B7F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1.79 (0.22-14.42)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E15A" w14:textId="2FF0CFB3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58</w:t>
            </w:r>
          </w:p>
        </w:tc>
      </w:tr>
      <w:tr w:rsidR="00DA69CA" w:rsidRPr="002770B8" w14:paraId="2292E25C" w14:textId="77777777" w:rsidTr="00DA69CA">
        <w:trPr>
          <w:trHeight w:val="253"/>
        </w:trPr>
        <w:tc>
          <w:tcPr>
            <w:tcW w:w="148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35D5" w14:textId="059425D2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353C" w14:textId="77777777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Prostate only</w:t>
            </w:r>
          </w:p>
          <w:p w14:paraId="2C11FA88" w14:textId="14B9E4CC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F831" w14:textId="77C441D4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5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3FE6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3B11" w14:textId="77777777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1172" w14:textId="5097970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0BC4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B91D" w14:textId="77777777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6400" w14:textId="2F421D25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54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455E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FA3F" w14:textId="77777777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A69CA" w:rsidRPr="002770B8" w14:paraId="388C5AB2" w14:textId="77777777" w:rsidTr="00DA69CA">
        <w:trPr>
          <w:trHeight w:val="447"/>
        </w:trPr>
        <w:tc>
          <w:tcPr>
            <w:tcW w:w="148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1F589" w14:textId="77777777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70B8">
              <w:rPr>
                <w:rFonts w:ascii="Times New Roman" w:eastAsia="Times New Roman" w:hAnsi="Times New Roman" w:cs="Times New Roman"/>
                <w:color w:val="000000"/>
                <w:sz w:val="22"/>
              </w:rPr>
              <w:t>Androgen Deprivation</w:t>
            </w:r>
          </w:p>
          <w:p w14:paraId="7802B64A" w14:textId="642568E7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70B8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(Yes vs </w:t>
            </w:r>
            <w:r w:rsidRPr="002770B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No</w:t>
            </w:r>
            <w:r w:rsidRPr="002770B8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8CD6" w14:textId="77777777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With ADT</w:t>
            </w:r>
          </w:p>
          <w:p w14:paraId="1B18310B" w14:textId="7125F882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E25BA" w14:textId="08E4CFF6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4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02EC" w14:textId="67A67369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1.87 (0.39-8.93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F3F8" w14:textId="5CE93F3A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4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FCCC" w14:textId="5B480D33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37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D1F5" w14:textId="4F762F7D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1.23 (0.28-5.53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EB2D" w14:textId="322309D3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78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F46A" w14:textId="34FFC0E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37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62E6" w14:textId="763B690B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1.47 (0.27-8.14)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C39B" w14:textId="390264F6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66</w:t>
            </w:r>
          </w:p>
        </w:tc>
      </w:tr>
      <w:tr w:rsidR="00DA69CA" w:rsidRPr="002770B8" w14:paraId="79A1EB23" w14:textId="77777777" w:rsidTr="00DA69CA">
        <w:trPr>
          <w:trHeight w:val="253"/>
        </w:trPr>
        <w:tc>
          <w:tcPr>
            <w:tcW w:w="148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027F1" w14:textId="6AD2DE95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B858" w14:textId="77777777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Without ADT</w:t>
            </w:r>
          </w:p>
          <w:p w14:paraId="7E893B1D" w14:textId="3BF61699" w:rsidR="00DA69CA" w:rsidRPr="002770B8" w:rsidRDefault="00DA69CA" w:rsidP="00A90CBA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BD65" w14:textId="3407849D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3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C141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B44E" w14:textId="77777777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0C2C" w14:textId="1111ED48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33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C188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18A0" w14:textId="77777777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7736" w14:textId="35241933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33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183A" w14:textId="77777777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3919" w14:textId="77777777" w:rsidR="00DA69CA" w:rsidRPr="002770B8" w:rsidRDefault="00DA69CA" w:rsidP="00794CB0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DA69CA" w:rsidRPr="002770B8" w14:paraId="493D9B0D" w14:textId="77777777" w:rsidTr="00DA69CA">
        <w:trPr>
          <w:trHeight w:val="939"/>
        </w:trPr>
        <w:tc>
          <w:tcPr>
            <w:tcW w:w="14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87C31" w14:textId="77777777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70B8">
              <w:rPr>
                <w:rFonts w:ascii="Times New Roman" w:eastAsia="Times New Roman" w:hAnsi="Times New Roman" w:cs="Times New Roman"/>
                <w:color w:val="000000"/>
                <w:sz w:val="22"/>
              </w:rPr>
              <w:t>Prostate CTV volume</w:t>
            </w:r>
          </w:p>
          <w:p w14:paraId="53C68796" w14:textId="68573A63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70B8">
              <w:rPr>
                <w:rFonts w:ascii="Times New Roman" w:eastAsia="Times New Roman" w:hAnsi="Times New Roman" w:cs="Times New Roman"/>
                <w:color w:val="000000"/>
                <w:sz w:val="22"/>
              </w:rPr>
              <w:t>(Continuous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78A9" w14:textId="77777777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A5D7" w14:textId="3C0374F5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7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FF6A8" w14:textId="4896EFB0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99 (0.96-1.02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7BCC" w14:textId="4FDEAA61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51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F582" w14:textId="683E7461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7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4A01" w14:textId="5C566378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1.00 (0.97-1.03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14D3" w14:textId="040DD5AB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87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C14A" w14:textId="03524BB8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7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F72A" w14:textId="22B4069B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1.01 (0.97-1.04)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0ACF" w14:textId="7E08D8AF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78</w:t>
            </w:r>
          </w:p>
        </w:tc>
      </w:tr>
      <w:tr w:rsidR="00DA69CA" w:rsidRPr="002770B8" w14:paraId="1343099F" w14:textId="77777777" w:rsidTr="00DA69CA">
        <w:trPr>
          <w:trHeight w:val="715"/>
        </w:trPr>
        <w:tc>
          <w:tcPr>
            <w:tcW w:w="14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5AD75" w14:textId="77777777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70B8">
              <w:rPr>
                <w:rFonts w:ascii="Times New Roman" w:eastAsia="Times New Roman" w:hAnsi="Times New Roman" w:cs="Times New Roman"/>
                <w:color w:val="000000"/>
                <w:sz w:val="22"/>
              </w:rPr>
              <w:t>Age</w:t>
            </w:r>
          </w:p>
          <w:p w14:paraId="5F74C0D6" w14:textId="236C5CEA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770B8">
              <w:rPr>
                <w:rFonts w:ascii="Times New Roman" w:eastAsia="Times New Roman" w:hAnsi="Times New Roman" w:cs="Times New Roman"/>
                <w:color w:val="000000"/>
                <w:sz w:val="22"/>
              </w:rPr>
              <w:t>(Continuous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CC41" w14:textId="77777777" w:rsidR="00DA69CA" w:rsidRPr="002770B8" w:rsidRDefault="00DA69CA" w:rsidP="00A90C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8C6B" w14:textId="0F9DABFF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7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9E31" w14:textId="07F4CA0E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1.05 (0.95-1.15)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95EB" w14:textId="75ED2C35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36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2D28" w14:textId="0905320A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70</w:t>
            </w:r>
          </w:p>
        </w:tc>
        <w:tc>
          <w:tcPr>
            <w:tcW w:w="1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1D49" w14:textId="318B19F0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1.02 (0.92-1.13)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398EA" w14:textId="78204785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7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33DB" w14:textId="4776114E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70</w:t>
            </w:r>
          </w:p>
        </w:tc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3325" w14:textId="716B7A50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1.02 (0.90-1.15)</w:t>
            </w: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036E" w14:textId="6EAEB805" w:rsidR="00DA69CA" w:rsidRPr="002770B8" w:rsidRDefault="00DA69CA" w:rsidP="00794CB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770B8">
              <w:rPr>
                <w:rFonts w:ascii="Calibri" w:eastAsia="Times New Roman" w:hAnsi="Calibri" w:cs="Calibri"/>
                <w:color w:val="000000"/>
                <w:sz w:val="22"/>
              </w:rPr>
              <w:t>0.77</w:t>
            </w:r>
          </w:p>
        </w:tc>
      </w:tr>
    </w:tbl>
    <w:p w14:paraId="78A2E6D7" w14:textId="711A4D6A" w:rsidR="00C07CCC" w:rsidRDefault="00A91CDF" w:rsidP="000035DA">
      <w:pPr>
        <w:ind w:left="-450"/>
      </w:pPr>
      <w:r w:rsidRPr="00C545BC">
        <w:rPr>
          <w:rFonts w:ascii="Calibri" w:eastAsia="Times New Roman" w:hAnsi="Calibri" w:cs="Calibri"/>
          <w:color w:val="000000"/>
        </w:rPr>
        <w:lastRenderedPageBreak/>
        <w:t xml:space="preserve">Supplemental Table </w:t>
      </w:r>
      <w:r w:rsidR="00A90CBA">
        <w:rPr>
          <w:rFonts w:ascii="Calibri" w:eastAsia="Times New Roman" w:hAnsi="Calibri" w:cs="Calibri"/>
          <w:color w:val="000000"/>
        </w:rPr>
        <w:t>1</w:t>
      </w:r>
      <w:r w:rsidRPr="00C545BC">
        <w:rPr>
          <w:rFonts w:ascii="Calibri" w:eastAsia="Times New Roman" w:hAnsi="Calibri" w:cs="Calibri"/>
          <w:color w:val="000000"/>
        </w:rPr>
        <w:t>- Multi</w:t>
      </w:r>
      <w:r w:rsidR="00AE1389">
        <w:rPr>
          <w:rFonts w:ascii="Calibri" w:eastAsia="Times New Roman" w:hAnsi="Calibri" w:cs="Calibri"/>
          <w:color w:val="000000"/>
        </w:rPr>
        <w:t>variable</w:t>
      </w:r>
      <w:r w:rsidRPr="00C545BC">
        <w:rPr>
          <w:rFonts w:ascii="Calibri" w:eastAsia="Times New Roman" w:hAnsi="Calibri" w:cs="Calibri"/>
          <w:color w:val="000000"/>
        </w:rPr>
        <w:t xml:space="preserve"> </w:t>
      </w:r>
      <w:r w:rsidR="008B0276">
        <w:rPr>
          <w:rFonts w:ascii="Calibri" w:eastAsia="Times New Roman" w:hAnsi="Calibri" w:cs="Calibri"/>
          <w:color w:val="000000"/>
        </w:rPr>
        <w:t>analysis of provider reported CTCAE v5.0 gastrointestinal (GI) toxicity at specified time points</w:t>
      </w:r>
      <w:r w:rsidR="00A90CBA">
        <w:rPr>
          <w:rFonts w:ascii="Calibri" w:eastAsia="Times New Roman" w:hAnsi="Calibri" w:cs="Calibri"/>
          <w:color w:val="000000"/>
        </w:rPr>
        <w:t xml:space="preserve"> in proton treated patients</w:t>
      </w:r>
      <w:r w:rsidR="008B0276">
        <w:rPr>
          <w:rFonts w:ascii="Calibri" w:eastAsia="Times New Roman" w:hAnsi="Calibri" w:cs="Calibri"/>
          <w:color w:val="000000"/>
        </w:rPr>
        <w:t xml:space="preserve">. </w:t>
      </w:r>
      <w:proofErr w:type="spellStart"/>
      <w:r w:rsidR="008B0276">
        <w:rPr>
          <w:rFonts w:ascii="Calibri" w:eastAsia="Times New Roman" w:hAnsi="Calibri" w:cs="Calibri"/>
          <w:color w:val="000000"/>
        </w:rPr>
        <w:t>P</w:t>
      </w:r>
      <w:r w:rsidR="00A90CBA">
        <w:rPr>
          <w:rFonts w:ascii="Calibri" w:eastAsia="Times New Roman" w:hAnsi="Calibri" w:cs="Calibri"/>
          <w:color w:val="000000"/>
        </w:rPr>
        <w:t>r</w:t>
      </w:r>
      <w:r w:rsidR="008B0276">
        <w:rPr>
          <w:rFonts w:ascii="Calibri" w:eastAsia="Times New Roman" w:hAnsi="Calibri" w:cs="Calibri"/>
          <w:color w:val="000000"/>
        </w:rPr>
        <w:t>oton+RS</w:t>
      </w:r>
      <w:proofErr w:type="spellEnd"/>
      <w:r w:rsidR="008B0276">
        <w:rPr>
          <w:rFonts w:ascii="Calibri" w:eastAsia="Times New Roman" w:hAnsi="Calibri" w:cs="Calibri"/>
          <w:color w:val="000000"/>
        </w:rPr>
        <w:t>: P</w:t>
      </w:r>
      <w:r w:rsidR="00A90CBA">
        <w:rPr>
          <w:rFonts w:ascii="Calibri" w:eastAsia="Times New Roman" w:hAnsi="Calibri" w:cs="Calibri"/>
          <w:color w:val="000000"/>
        </w:rPr>
        <w:t>r</w:t>
      </w:r>
      <w:r w:rsidR="008B0276">
        <w:rPr>
          <w:rFonts w:ascii="Calibri" w:eastAsia="Times New Roman" w:hAnsi="Calibri" w:cs="Calibri"/>
          <w:color w:val="000000"/>
        </w:rPr>
        <w:t>oton with rectoprostatic h</w:t>
      </w:r>
      <w:bookmarkStart w:id="0" w:name="_GoBack"/>
      <w:bookmarkEnd w:id="0"/>
      <w:r w:rsidR="008B0276">
        <w:rPr>
          <w:rFonts w:ascii="Calibri" w:eastAsia="Times New Roman" w:hAnsi="Calibri" w:cs="Calibri"/>
          <w:color w:val="000000"/>
        </w:rPr>
        <w:t>ydrogel, P</w:t>
      </w:r>
      <w:r w:rsidR="00A90CBA">
        <w:rPr>
          <w:rFonts w:ascii="Calibri" w:eastAsia="Times New Roman" w:hAnsi="Calibri" w:cs="Calibri"/>
          <w:color w:val="000000"/>
        </w:rPr>
        <w:t>r</w:t>
      </w:r>
      <w:r w:rsidR="008B0276">
        <w:rPr>
          <w:rFonts w:ascii="Calibri" w:eastAsia="Times New Roman" w:hAnsi="Calibri" w:cs="Calibri"/>
          <w:color w:val="000000"/>
        </w:rPr>
        <w:t>oton-RS: P</w:t>
      </w:r>
      <w:r w:rsidR="00A90CBA">
        <w:rPr>
          <w:rFonts w:ascii="Calibri" w:eastAsia="Times New Roman" w:hAnsi="Calibri" w:cs="Calibri"/>
          <w:color w:val="000000"/>
        </w:rPr>
        <w:t>r</w:t>
      </w:r>
      <w:r w:rsidR="008B0276">
        <w:rPr>
          <w:rFonts w:ascii="Calibri" w:eastAsia="Times New Roman" w:hAnsi="Calibri" w:cs="Calibri"/>
          <w:color w:val="000000"/>
        </w:rPr>
        <w:t xml:space="preserve">oton without rectoprostatic hydrogel. </w:t>
      </w:r>
    </w:p>
    <w:sectPr w:rsidR="00C07CCC" w:rsidSect="003117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5BC"/>
    <w:rsid w:val="000035DA"/>
    <w:rsid w:val="001449F1"/>
    <w:rsid w:val="00155278"/>
    <w:rsid w:val="00182172"/>
    <w:rsid w:val="001944F3"/>
    <w:rsid w:val="001B5142"/>
    <w:rsid w:val="00237C45"/>
    <w:rsid w:val="00255AFF"/>
    <w:rsid w:val="002770B8"/>
    <w:rsid w:val="002F7409"/>
    <w:rsid w:val="0030794C"/>
    <w:rsid w:val="00311774"/>
    <w:rsid w:val="00351BC0"/>
    <w:rsid w:val="0037642C"/>
    <w:rsid w:val="003A504A"/>
    <w:rsid w:val="003E2DAA"/>
    <w:rsid w:val="003F45F2"/>
    <w:rsid w:val="00403C49"/>
    <w:rsid w:val="0045588E"/>
    <w:rsid w:val="004B4CAC"/>
    <w:rsid w:val="004B54E4"/>
    <w:rsid w:val="004E1247"/>
    <w:rsid w:val="004F0E67"/>
    <w:rsid w:val="005104CF"/>
    <w:rsid w:val="005506C1"/>
    <w:rsid w:val="00623091"/>
    <w:rsid w:val="00673297"/>
    <w:rsid w:val="00675958"/>
    <w:rsid w:val="0068612A"/>
    <w:rsid w:val="006A514A"/>
    <w:rsid w:val="006E7F44"/>
    <w:rsid w:val="00701465"/>
    <w:rsid w:val="00794CB0"/>
    <w:rsid w:val="007D41D0"/>
    <w:rsid w:val="007D6177"/>
    <w:rsid w:val="007E223C"/>
    <w:rsid w:val="0080291A"/>
    <w:rsid w:val="00836E70"/>
    <w:rsid w:val="008676D0"/>
    <w:rsid w:val="00875F24"/>
    <w:rsid w:val="008B0276"/>
    <w:rsid w:val="008B4AE8"/>
    <w:rsid w:val="00905CD3"/>
    <w:rsid w:val="00967DF9"/>
    <w:rsid w:val="00974B1C"/>
    <w:rsid w:val="009B4AC2"/>
    <w:rsid w:val="009C3DEF"/>
    <w:rsid w:val="00A77D58"/>
    <w:rsid w:val="00A80942"/>
    <w:rsid w:val="00A90CBA"/>
    <w:rsid w:val="00A91CDF"/>
    <w:rsid w:val="00AA2DE6"/>
    <w:rsid w:val="00AE1389"/>
    <w:rsid w:val="00B72533"/>
    <w:rsid w:val="00BA5565"/>
    <w:rsid w:val="00C071A0"/>
    <w:rsid w:val="00C07CCC"/>
    <w:rsid w:val="00C30E2B"/>
    <w:rsid w:val="00C3192E"/>
    <w:rsid w:val="00C45F6F"/>
    <w:rsid w:val="00C545BC"/>
    <w:rsid w:val="00C72CC1"/>
    <w:rsid w:val="00C73427"/>
    <w:rsid w:val="00C8266F"/>
    <w:rsid w:val="00C8645B"/>
    <w:rsid w:val="00C9728D"/>
    <w:rsid w:val="00CA666B"/>
    <w:rsid w:val="00CB5F2D"/>
    <w:rsid w:val="00D053DF"/>
    <w:rsid w:val="00D86425"/>
    <w:rsid w:val="00DA69CA"/>
    <w:rsid w:val="00E129D5"/>
    <w:rsid w:val="00E21657"/>
    <w:rsid w:val="00E31EDC"/>
    <w:rsid w:val="00E364B5"/>
    <w:rsid w:val="00EA1B9F"/>
    <w:rsid w:val="00F07A0D"/>
    <w:rsid w:val="00F6096E"/>
    <w:rsid w:val="00F63B42"/>
    <w:rsid w:val="00F6497C"/>
    <w:rsid w:val="00F73FC4"/>
    <w:rsid w:val="00FA407A"/>
    <w:rsid w:val="00FC5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1552C"/>
  <w15:chartTrackingRefBased/>
  <w15:docId w15:val="{954AE59D-1E66-6044-B661-B0332FA9B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6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66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66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6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66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1389"/>
  </w:style>
  <w:style w:type="paragraph" w:styleId="BalloonText">
    <w:name w:val="Balloon Text"/>
    <w:basedOn w:val="Normal"/>
    <w:link w:val="BalloonTextChar"/>
    <w:uiPriority w:val="99"/>
    <w:semiHidden/>
    <w:unhideWhenUsed/>
    <w:rsid w:val="002770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0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53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lly, Erin C</dc:creator>
  <cp:keywords/>
  <dc:description/>
  <cp:lastModifiedBy>Dhere, Vishal R.</cp:lastModifiedBy>
  <cp:revision>4</cp:revision>
  <dcterms:created xsi:type="dcterms:W3CDTF">2023-07-25T20:27:00Z</dcterms:created>
  <dcterms:modified xsi:type="dcterms:W3CDTF">2023-12-05T16:45:00Z</dcterms:modified>
</cp:coreProperties>
</file>